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1"/>
        <w:gridCol w:w="587"/>
        <w:gridCol w:w="10834"/>
        <w:gridCol w:w="213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 lin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3 (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4 (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4 (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5, line83-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 line77-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 line79-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 line94-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 line94-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 line88-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 line88-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 line91-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 line98-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 line89-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 line89-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 line97-1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 line99-1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 line103-1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 line103-1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 line101-1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line98-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 line110-116 Fig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 line110-116 Fig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 line120-129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ind w:left="180" w:hanging="180" w:hangingChars="10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 line120-129 Table 1, S1T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2. Fig 3. Fig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0-12,line148-2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2. Fig 3. Fig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13,line207-2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 line219-224 S1 Fig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13 ,line207-2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 line219-2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17, line226-3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7-18, line320-3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6"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7-18, line320-3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8, line335-3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default" w:ascii="Arial" w:hAnsi="Arial" w:eastAsia="微软雅黑" w:cs="Arial"/>
                <w:i w:val="0"/>
                <w:iCs w:val="0"/>
                <w:caps w:val="0"/>
                <w:color w:val="000000"/>
                <w:spacing w:val="0"/>
                <w:sz w:val="18"/>
                <w:szCs w:val="18"/>
              </w:rPr>
              <w:t>Provide registration information for the review, including register name and registration number, or state that the review was not registered.</w:t>
            </w:r>
            <w:r>
              <w:rPr>
                <w:rFonts w:hint="default" w:ascii="Arial" w:hAnsi="Arial" w:eastAsia="微软雅黑" w:cs="Arial"/>
                <w:i w:val="0"/>
                <w:iCs w:val="0"/>
                <w:caps w:val="0"/>
                <w:color w:val="000000" w:themeColor="text1"/>
                <w:spacing w:val="0"/>
                <w:sz w:val="18"/>
                <w:szCs w:val="18"/>
                <w:shd w:val="clear" w:fill="FFFFFF"/>
                <w14:textFill>
                  <w14:solidFill>
                    <w14:schemeClr w14:val="tx1"/>
                  </w14:solidFill>
                </w14:textFill>
              </w:rPr>
              <w:t xml:space="preserve">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 line72-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6"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rPr>
            </w:pPr>
            <w:r>
              <w:rPr>
                <w:rFonts w:hint="default" w:ascii="Arial" w:hAnsi="Arial" w:eastAsia="微软雅黑" w:cs="Arial"/>
                <w:i w:val="0"/>
                <w:iCs w:val="0"/>
                <w:caps w:val="0"/>
                <w:color w:val="000000"/>
                <w:spacing w:val="0"/>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 line72-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rPr>
            </w:pPr>
            <w:r>
              <w:rPr>
                <w:rFonts w:hint="default" w:ascii="Arial" w:hAnsi="Arial" w:eastAsia="微软雅黑" w:cs="Arial"/>
                <w:i w:val="0"/>
                <w:iCs w:val="0"/>
                <w:caps w:val="0"/>
                <w:color w:val="000000"/>
                <w:spacing w:val="0"/>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 line72-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7, line533-5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8, line542-5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8,line547-548</w:t>
            </w:r>
          </w:p>
        </w:tc>
      </w:tr>
    </w:tbl>
    <w:p>
      <w:pPr>
        <w:pStyle w:val="7"/>
        <w:rPr>
          <w:rFonts w:ascii="Arial" w:hAnsi="Arial" w:cs="Arial"/>
          <w:color w:val="auto"/>
        </w:rPr>
      </w:pPr>
      <w:bookmarkStart w:id="0" w:name="_GoBack"/>
      <w:bookmarkEnd w:id="0"/>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VmMzhlNTFlMWViMjdlZTBmOGE0ZjUyOTJhNWYxYjMifQ=="/>
    <w:docVar w:name="KSO_WPS_MARK_KEY" w:val="7da62d6d-ab0d-480e-9b0c-5ce5ba72a872"/>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154248C"/>
    <w:rsid w:val="04715547"/>
    <w:rsid w:val="0879698B"/>
    <w:rsid w:val="0BD936D7"/>
    <w:rsid w:val="15FA1B61"/>
    <w:rsid w:val="20163A25"/>
    <w:rsid w:val="28684C76"/>
    <w:rsid w:val="30FD63D6"/>
    <w:rsid w:val="343B642D"/>
    <w:rsid w:val="43287740"/>
    <w:rsid w:val="449E2294"/>
    <w:rsid w:val="50AF328A"/>
    <w:rsid w:val="53852DC9"/>
    <w:rsid w:val="660B4DF2"/>
    <w:rsid w:val="6D064833"/>
    <w:rsid w:val="73D019E7"/>
    <w:rsid w:val="755900AE"/>
    <w:rsid w:val="7736575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21</Words>
  <Characters>6561</Characters>
  <Lines>49</Lines>
  <Paragraphs>14</Paragraphs>
  <TotalTime>11</TotalTime>
  <ScaleCrop>false</ScaleCrop>
  <LinksUpToDate>false</LinksUpToDate>
  <CharactersWithSpaces>7543</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托马斯</cp:lastModifiedBy>
  <cp:lastPrinted>2020-11-24T03:02:00Z</cp:lastPrinted>
  <dcterms:modified xsi:type="dcterms:W3CDTF">2023-04-14T14:32:5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D97ADA7B9EBE4636A1019A575968053E_13</vt:lpwstr>
  </property>
</Properties>
</file>